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word/customizations.xml" ContentType="application/vnd.ms-word.keyMapCustomizations+xml"/>
  <Override PartName="/word/webSettings.xml" ContentType="application/vnd.openxmlformats-officedocument.wordprocessingml.webSettings+xml"/>
  <Default Extension="bin" ContentType="application/vnd.ms-word.attachedToolbars"/>
  <Override PartName="/word/endnotes.xml" ContentType="application/vnd.openxmlformats-officedocument.wordprocessingml.endnotes+xml"/>
  <Override PartName="/customXml/itemProps1.xml" ContentType="application/vnd.openxmlformats-officedocument.customXml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329" w:rsidRPr="00D14285" w:rsidRDefault="009E7329" w:rsidP="009E7329">
      <w:pPr>
        <w:rPr>
          <w:rFonts w:ascii="Times New Roman" w:hAnsi="Times New Roman"/>
          <w:sz w:val="20"/>
        </w:rPr>
      </w:pPr>
      <w:r w:rsidRPr="00D14285">
        <w:rPr>
          <w:rFonts w:ascii="Times New Roman" w:hAnsi="Times New Roman" w:cs="Times New Roman"/>
          <w:b/>
          <w:bCs/>
          <w:iCs/>
          <w:sz w:val="20"/>
          <w:lang w:val="en-GB"/>
        </w:rPr>
        <w:t xml:space="preserve">Table </w:t>
      </w:r>
      <w:r w:rsidR="00D908FF">
        <w:rPr>
          <w:rFonts w:ascii="Times New Roman" w:hAnsi="Times New Roman" w:cs="Times New Roman"/>
          <w:b/>
          <w:bCs/>
          <w:iCs/>
          <w:sz w:val="20"/>
          <w:lang w:val="en-GB"/>
        </w:rPr>
        <w:t>EV</w:t>
      </w:r>
      <w:r w:rsidR="008E1805">
        <w:rPr>
          <w:rFonts w:ascii="Times New Roman" w:hAnsi="Times New Roman" w:cs="Times New Roman"/>
          <w:b/>
          <w:bCs/>
          <w:iCs/>
          <w:sz w:val="20"/>
          <w:lang w:val="en-GB"/>
        </w:rPr>
        <w:t>5</w:t>
      </w:r>
      <w:r w:rsidRPr="00D14285">
        <w:rPr>
          <w:rFonts w:ascii="Times New Roman" w:hAnsi="Times New Roman" w:cs="Times New Roman"/>
          <w:bCs/>
          <w:iCs/>
          <w:sz w:val="20"/>
          <w:lang w:val="en-GB"/>
        </w:rPr>
        <w:t xml:space="preserve">: </w:t>
      </w:r>
      <w:r w:rsidRPr="00D14285">
        <w:rPr>
          <w:rFonts w:ascii="Times New Roman" w:hAnsi="Times New Roman" w:cs="Times New Roman"/>
          <w:b/>
          <w:sz w:val="20"/>
          <w:szCs w:val="22"/>
        </w:rPr>
        <w:t>Primers used in this work</w:t>
      </w:r>
    </w:p>
    <w:tbl>
      <w:tblPr>
        <w:tblW w:w="9639" w:type="dxa"/>
        <w:tblInd w:w="108" w:type="dxa"/>
        <w:tblLook w:val="04A0"/>
      </w:tblPr>
      <w:tblGrid>
        <w:gridCol w:w="1496"/>
        <w:gridCol w:w="3920"/>
        <w:gridCol w:w="4223"/>
      </w:tblGrid>
      <w:tr w:rsidR="00351693" w:rsidRPr="00D14285">
        <w:tc>
          <w:tcPr>
            <w:tcW w:w="1496" w:type="dxa"/>
            <w:shd w:val="solid" w:color="BFBFBF" w:themeColor="background1" w:themeShade="BF" w:fill="C0C0C0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bCs/>
                <w:sz w:val="20"/>
              </w:rPr>
              <w:t xml:space="preserve">Primers </w:t>
            </w:r>
          </w:p>
        </w:tc>
        <w:tc>
          <w:tcPr>
            <w:tcW w:w="3920" w:type="dxa"/>
            <w:shd w:val="solid" w:color="BFBFBF" w:themeColor="background1" w:themeShade="BF" w:fill="C0C0C0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bCs/>
                <w:sz w:val="20"/>
              </w:rPr>
              <w:t>Forward  (</w:t>
            </w:r>
            <w:r w:rsidRPr="00D14285">
              <w:rPr>
                <w:rFonts w:ascii="Times New Roman" w:eastAsia="MS PGothic" w:hAnsi="Times New Roman" w:cs="Times New Roman"/>
                <w:b/>
                <w:sz w:val="20"/>
                <w:lang w:val="en-GB"/>
              </w:rPr>
              <w:t>5’- 3’)</w:t>
            </w:r>
          </w:p>
        </w:tc>
        <w:tc>
          <w:tcPr>
            <w:tcW w:w="4223" w:type="dxa"/>
            <w:shd w:val="solid" w:color="BFBFBF" w:themeColor="background1" w:themeShade="BF" w:fill="C0C0C0"/>
          </w:tcPr>
          <w:p w:rsidR="00351693" w:rsidRPr="00D14285" w:rsidRDefault="00351693" w:rsidP="00FD02AF">
            <w:pPr>
              <w:tabs>
                <w:tab w:val="left" w:pos="2720"/>
              </w:tabs>
              <w:jc w:val="both"/>
              <w:rPr>
                <w:rFonts w:ascii="Times New Roman" w:eastAsia="MS PGothic" w:hAnsi="Times New Roman" w:cs="Times New Roman"/>
                <w:b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bCs/>
                <w:sz w:val="20"/>
              </w:rPr>
              <w:t>Reverse (</w:t>
            </w:r>
            <w:r w:rsidRPr="00D14285">
              <w:rPr>
                <w:rFonts w:ascii="Times New Roman" w:eastAsia="MS PGothic" w:hAnsi="Times New Roman" w:cs="Times New Roman"/>
                <w:b/>
                <w:sz w:val="20"/>
                <w:lang w:val="en-GB"/>
              </w:rPr>
              <w:t>5’- 3’)</w:t>
            </w:r>
            <w:r w:rsidRPr="00D14285">
              <w:rPr>
                <w:rFonts w:ascii="Times New Roman" w:eastAsia="MS PGothic" w:hAnsi="Times New Roman" w:cs="Times New Roman"/>
                <w:b/>
                <w:sz w:val="20"/>
                <w:lang w:val="en-GB"/>
              </w:rPr>
              <w:tab/>
            </w:r>
          </w:p>
        </w:tc>
      </w:tr>
      <w:tr w:rsidR="00351693" w:rsidRPr="00D14285">
        <w:tc>
          <w:tcPr>
            <w:tcW w:w="9639" w:type="dxa"/>
            <w:gridSpan w:val="3"/>
          </w:tcPr>
          <w:p w:rsidR="00351693" w:rsidRPr="00D14285" w:rsidRDefault="00351693" w:rsidP="00FD02AF">
            <w:pPr>
              <w:tabs>
                <w:tab w:val="left" w:pos="1061"/>
              </w:tabs>
              <w:jc w:val="center"/>
              <w:rPr>
                <w:rFonts w:ascii="Times New Roman" w:eastAsia="MS PGothic" w:hAnsi="Times New Roman" w:cs="Courier New"/>
                <w:b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/>
                <w:sz w:val="20"/>
              </w:rPr>
              <w:t>ChIP assays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GCAAAGATGGGTTGAAAGA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tabs>
                <w:tab w:val="left" w:pos="1061"/>
              </w:tabs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GCTCCATGAAGCAAACTGT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2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ACAGTGAACAGTGGGGACA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TGCCATCATCATTCCCTAG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3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CGGTATGCGGAGTTGTAAGA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TACACCCTCGTTTAGTTGCTTC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4 (RDN5)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GGTAAGAGCCTGACCGAG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GATTGCAGCACCTGAGTTT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5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CATATATTTCTTGTGTGAGAAAG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GGGTAACCCAGTTCCTCACT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6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GTTAAGGCAGAGCGACAGAGA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CTCCCAACTACTTTTCCTCAC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7</w:t>
            </w:r>
            <w:r w:rsidR="00141582">
              <w:rPr>
                <w:rFonts w:ascii="Times New Roman" w:eastAsia="MS PGothic" w:hAnsi="Times New Roman" w:cs="Times New Roman"/>
                <w:b/>
                <w:i/>
                <w:sz w:val="20"/>
              </w:rPr>
              <w:t xml:space="preserve"> (RDN18)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CGTGTACTGGATTTCCAAC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ind w:left="34" w:right="-108"/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AAGAGCCACAAGGACTCA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8 (RDN58)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AACGGATCTCTTGGTTCTC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TGTGCGTTCAAAGATTCGA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9</w:t>
            </w:r>
            <w:r w:rsidR="00141582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 xml:space="preserve"> (RDN25)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CGGCGGGAGTAACTATGAC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CATTCATGCGCGTCACTA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10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CGACTTAGATGTACAACGGG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TCTCTAAACTAGGCCCCGG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ETS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  <w:lang w:val="en-GB"/>
              </w:rPr>
              <w:t>CAAGAGGGAATAGGTGGGAAAA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GACAAGCATATGACTACTGGC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PNC1-P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hAnsi="Times New Roman"/>
                <w:sz w:val="20"/>
                <w:lang w:val="es-ES_tradnl"/>
              </w:rPr>
            </w:pPr>
            <w:r w:rsidRPr="00D14285">
              <w:rPr>
                <w:rFonts w:ascii="Times New Roman" w:hAnsi="Times New Roman"/>
                <w:sz w:val="20"/>
                <w:lang w:val="es-ES_tradnl"/>
              </w:rPr>
              <w:t>CCGTTTGGCCCACTATGTA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hAnsi="Times New Roman"/>
                <w:sz w:val="20"/>
                <w:lang w:val="es-ES_tradnl"/>
              </w:rPr>
            </w:pPr>
            <w:r w:rsidRPr="00D14285">
              <w:rPr>
                <w:rFonts w:ascii="Times New Roman" w:hAnsi="Times New Roman"/>
                <w:sz w:val="20"/>
                <w:lang w:val="es-ES_tradnl"/>
              </w:rPr>
              <w:t>TCACCTATTGCATCCAACC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PNC1-S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hAnsi="Times New Roman"/>
                <w:sz w:val="20"/>
                <w:lang w:val="es-ES_tradnl"/>
              </w:rPr>
            </w:pPr>
            <w:r w:rsidRPr="00D14285">
              <w:rPr>
                <w:rFonts w:ascii="Times New Roman" w:hAnsi="Times New Roman"/>
                <w:sz w:val="20"/>
                <w:lang w:val="es-ES_tradnl"/>
              </w:rPr>
              <w:t>TTGTGGTCACCAGAGATTG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hAnsi="Times New Roman"/>
                <w:color w:val="000000"/>
                <w:sz w:val="20"/>
                <w:lang w:val="es-ES_tradnl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lang w:val="es-ES_tradnl"/>
              </w:rPr>
              <w:t>CTGGCCTTGGAGAGTGGTAG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PNC1-E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GACCACTGTCCTGCTGGAT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TTGTGGGCCTTCAACTCTTC</w:t>
            </w:r>
          </w:p>
        </w:tc>
      </w:tr>
      <w:tr w:rsidR="00351693" w:rsidRPr="00D14285">
        <w:tc>
          <w:tcPr>
            <w:tcW w:w="1496" w:type="dxa"/>
          </w:tcPr>
          <w:p w:rsidR="00351693" w:rsidRPr="005C6F58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TAF10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CTATCATTCCCGATGCAG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CTTGCAATAGCTGCCTAG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GPH1-P</w:t>
            </w:r>
          </w:p>
        </w:tc>
        <w:tc>
          <w:tcPr>
            <w:tcW w:w="3920" w:type="dxa"/>
          </w:tcPr>
          <w:p w:rsidR="00351693" w:rsidRPr="005C6F58" w:rsidRDefault="00351693" w:rsidP="00C35C96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ACGCCTTCCCCAATTACC</w:t>
            </w:r>
          </w:p>
        </w:tc>
        <w:tc>
          <w:tcPr>
            <w:tcW w:w="4223" w:type="dxa"/>
          </w:tcPr>
          <w:p w:rsidR="00351693" w:rsidRPr="005C6F58" w:rsidRDefault="00351693" w:rsidP="00FD02AF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CGTCGGTGTTCCTTCCTTA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GLC3-P</w:t>
            </w:r>
          </w:p>
        </w:tc>
        <w:tc>
          <w:tcPr>
            <w:tcW w:w="3920" w:type="dxa"/>
          </w:tcPr>
          <w:p w:rsidR="00351693" w:rsidRPr="005C6F58" w:rsidRDefault="00351693" w:rsidP="00C35C96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TCTTGTTCCTGAACGGTGAA</w:t>
            </w:r>
          </w:p>
        </w:tc>
        <w:tc>
          <w:tcPr>
            <w:tcW w:w="4223" w:type="dxa"/>
          </w:tcPr>
          <w:p w:rsidR="00351693" w:rsidRPr="005C6F58" w:rsidRDefault="00351693" w:rsidP="00FD02AF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AGGGGTATTGCGGAAGAGA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HXK1-P</w:t>
            </w:r>
          </w:p>
        </w:tc>
        <w:tc>
          <w:tcPr>
            <w:tcW w:w="3920" w:type="dxa"/>
          </w:tcPr>
          <w:p w:rsidR="00351693" w:rsidRPr="005C6F58" w:rsidRDefault="00351693" w:rsidP="00C35C96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TGGTTGCAAAAACCAACAAA</w:t>
            </w:r>
          </w:p>
        </w:tc>
        <w:tc>
          <w:tcPr>
            <w:tcW w:w="4223" w:type="dxa"/>
          </w:tcPr>
          <w:p w:rsidR="00351693" w:rsidRPr="005C6F58" w:rsidRDefault="00351693" w:rsidP="00FD02AF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TCCTCTCAACGGTCCTAAGG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TPS2-P</w:t>
            </w:r>
          </w:p>
        </w:tc>
        <w:tc>
          <w:tcPr>
            <w:tcW w:w="3920" w:type="dxa"/>
          </w:tcPr>
          <w:p w:rsidR="00351693" w:rsidRPr="005C6F58" w:rsidRDefault="00351693" w:rsidP="00C35C96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CATACAGGGAAATCGGCAGT</w:t>
            </w:r>
          </w:p>
        </w:tc>
        <w:tc>
          <w:tcPr>
            <w:tcW w:w="4223" w:type="dxa"/>
          </w:tcPr>
          <w:p w:rsidR="00351693" w:rsidRPr="005C6F58" w:rsidRDefault="00351693" w:rsidP="00FD02AF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GGCGTATTGTCCCAAAGAA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GSY1-P</w:t>
            </w:r>
          </w:p>
        </w:tc>
        <w:tc>
          <w:tcPr>
            <w:tcW w:w="3920" w:type="dxa"/>
          </w:tcPr>
          <w:p w:rsidR="00351693" w:rsidRPr="005C6F58" w:rsidRDefault="00351693" w:rsidP="00C35C96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CGCCGTAAACGGAATCTTT</w:t>
            </w:r>
          </w:p>
        </w:tc>
        <w:tc>
          <w:tcPr>
            <w:tcW w:w="4223" w:type="dxa"/>
          </w:tcPr>
          <w:p w:rsidR="00351693" w:rsidRPr="005C6F58" w:rsidRDefault="00351693" w:rsidP="00FD02AF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GTTCTGTGGCAGGAAATGG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</w:pPr>
            <w:r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NTH1-P</w:t>
            </w:r>
          </w:p>
        </w:tc>
        <w:tc>
          <w:tcPr>
            <w:tcW w:w="3920" w:type="dxa"/>
          </w:tcPr>
          <w:p w:rsidR="00351693" w:rsidRPr="005C6F58" w:rsidRDefault="00351693" w:rsidP="00C35C96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GCCTGAAAAGATCGCAAAAC</w:t>
            </w:r>
          </w:p>
        </w:tc>
        <w:tc>
          <w:tcPr>
            <w:tcW w:w="4223" w:type="dxa"/>
          </w:tcPr>
          <w:p w:rsidR="00351693" w:rsidRPr="005C6F58" w:rsidRDefault="00351693" w:rsidP="00FD02AF">
            <w:pPr>
              <w:rPr>
                <w:rFonts w:ascii="Times New Roman" w:hAnsi="Times New Roman"/>
                <w:sz w:val="20"/>
              </w:rPr>
            </w:pPr>
            <w:r w:rsidRPr="005C6F58">
              <w:rPr>
                <w:rFonts w:ascii="Times New Roman" w:hAnsi="Times New Roman"/>
                <w:sz w:val="20"/>
              </w:rPr>
              <w:t>GGAAAACGATAGGGGGAAAA</w:t>
            </w:r>
          </w:p>
        </w:tc>
      </w:tr>
      <w:tr w:rsidR="00351693" w:rsidRPr="00D14285">
        <w:tc>
          <w:tcPr>
            <w:tcW w:w="9639" w:type="dxa"/>
            <w:gridSpan w:val="3"/>
          </w:tcPr>
          <w:p w:rsidR="00351693" w:rsidRPr="00D14285" w:rsidRDefault="00351693" w:rsidP="00FD02AF">
            <w:pPr>
              <w:jc w:val="center"/>
              <w:rPr>
                <w:rFonts w:ascii="Times New Roman" w:eastAsia="MS PGothic" w:hAnsi="Times New Roman" w:cs="Courier New"/>
                <w:b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/>
                <w:sz w:val="20"/>
              </w:rPr>
              <w:t>Gene expression analysis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RPP0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  <w:lang w:val="en-GB"/>
              </w:rPr>
              <w:t>AACGGTCAAGTGTTCCCATC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  <w:lang w:val="en-GB"/>
              </w:rPr>
              <w:t>AGCGGAAACGAAGTGAGAA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TAF10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CTATCATTCCCGATGCAG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sz w:val="20"/>
              </w:rPr>
              <w:t>CCTTGCAATAGCTGCCTAG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ACT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AGATTCAGAGCCCCAGAAGC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TACCGGCAGATTCCAAACC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GPH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TACCACGGCGATTATTACCT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TTGATTGTGGAACTCCTGGT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GLC3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TGCTTCTAAAAACGTCGAGGA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CACCCCTACCGGAGCTTATAG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HXK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GCCGACTCTTTGAAGGACTT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GGTGTCCTTGGTGTTTAGCA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TPS2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ATCCTGTCACTGTGGGATCT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TTGCTGAGGATCGGTTAAATG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GSY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AACAAACGTTTCTGGGTTCG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TGCTCGACAGATTCATCAGG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PNC1-E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GACCACTGTCCTGCTGGATT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TTGTGGGCCTTCAACTCTTC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iCs/>
                <w:sz w:val="20"/>
              </w:rPr>
              <w:t>NTH1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sz w:val="20"/>
                <w:lang w:val="en-GB"/>
              </w:rPr>
              <w:t>GAGTCGGGGTTTTTCTTTGAC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MS PGothic" w:hAnsi="Times New Roman" w:cs="Courier New"/>
                <w:bCs/>
                <w:color w:val="000000"/>
                <w:sz w:val="20"/>
                <w:lang w:val="en-GB"/>
              </w:rPr>
              <w:t>CGGATTCGTATGACGTTCTGT</w:t>
            </w:r>
          </w:p>
        </w:tc>
      </w:tr>
      <w:tr w:rsidR="00351693" w:rsidRPr="00D14285">
        <w:tc>
          <w:tcPr>
            <w:tcW w:w="1496" w:type="dxa"/>
          </w:tcPr>
          <w:p w:rsidR="00351693" w:rsidRPr="00D14285" w:rsidRDefault="00351693" w:rsidP="00FD02AF">
            <w:pPr>
              <w:jc w:val="both"/>
              <w:rPr>
                <w:rFonts w:ascii="Times New Roman" w:eastAsia="MS PGothic" w:hAnsi="Times New Roman" w:cs="Times New Roman"/>
                <w:b/>
                <w:i/>
                <w:sz w:val="20"/>
              </w:rPr>
            </w:pPr>
            <w:r w:rsidRPr="00D14285">
              <w:rPr>
                <w:rFonts w:ascii="Times New Roman" w:eastAsia="MS PGothic" w:hAnsi="Times New Roman" w:cs="Times New Roman"/>
                <w:b/>
                <w:i/>
                <w:sz w:val="20"/>
              </w:rPr>
              <w:t>ΝΑΤ4</w:t>
            </w:r>
          </w:p>
        </w:tc>
        <w:tc>
          <w:tcPr>
            <w:tcW w:w="3920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Arial Unicode MS" w:hAnsi="Times New Roman" w:cs="Courier New"/>
                <w:sz w:val="20"/>
              </w:rPr>
              <w:t>TATATGAGGCGCTTGGGTTC</w:t>
            </w:r>
          </w:p>
        </w:tc>
        <w:tc>
          <w:tcPr>
            <w:tcW w:w="4223" w:type="dxa"/>
          </w:tcPr>
          <w:p w:rsidR="00351693" w:rsidRPr="00D14285" w:rsidRDefault="00351693" w:rsidP="00FD02AF">
            <w:pPr>
              <w:rPr>
                <w:rFonts w:ascii="Times New Roman" w:eastAsia="MS PGothic" w:hAnsi="Times New Roman" w:cs="Courier New"/>
                <w:sz w:val="20"/>
              </w:rPr>
            </w:pPr>
            <w:r w:rsidRPr="00D14285">
              <w:rPr>
                <w:rFonts w:ascii="Times New Roman" w:eastAsia="Arial Unicode MS" w:hAnsi="Times New Roman" w:cs="Courier New"/>
                <w:color w:val="000000"/>
                <w:sz w:val="20"/>
              </w:rPr>
              <w:t xml:space="preserve">GTGACGAATTGTGGGTGATG  </w:t>
            </w:r>
          </w:p>
        </w:tc>
      </w:tr>
    </w:tbl>
    <w:p w:rsidR="009E7329" w:rsidRPr="00D14285" w:rsidRDefault="009E7329" w:rsidP="009E7329">
      <w:pPr>
        <w:rPr>
          <w:rFonts w:ascii="Times New Roman" w:hAnsi="Times New Roman" w:cs="Times New Roman"/>
          <w:sz w:val="20"/>
          <w:szCs w:val="22"/>
        </w:rPr>
      </w:pPr>
    </w:p>
    <w:p w:rsidR="005C3681" w:rsidRPr="00D14285" w:rsidRDefault="005C3681" w:rsidP="00C305A2">
      <w:pPr>
        <w:rPr>
          <w:rFonts w:ascii="Times New Roman" w:hAnsi="Times New Roman"/>
          <w:sz w:val="20"/>
        </w:rPr>
      </w:pPr>
    </w:p>
    <w:sectPr w:rsidR="005C3681" w:rsidRPr="00D14285" w:rsidSect="001267EB">
      <w:footerReference w:type="even" r:id="rId8"/>
      <w:footerReference w:type="default" r:id="rId9"/>
      <w:pgSz w:w="11900" w:h="16840"/>
      <w:pgMar w:top="993" w:right="1268" w:bottom="1276" w:left="993" w:header="708" w:footer="708" w:gutter="0"/>
      <w:pgNumType w:start="1"/>
      <w:cols w:space="708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C07" w:rsidRDefault="008F3C07" w:rsidP="00A3362E">
      <w:r>
        <w:separator/>
      </w:r>
    </w:p>
  </w:endnote>
  <w:endnote w:type="continuationSeparator" w:id="0">
    <w:p w:rsidR="008F3C07" w:rsidRDefault="008F3C07" w:rsidP="00A33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4956C3" w:rsidP="00D1428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F3C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3C07" w:rsidRDefault="008F3C07" w:rsidP="00D14285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8F3C07" w:rsidP="00D14285">
    <w:pPr>
      <w:pStyle w:val="Footer"/>
      <w:ind w:right="360" w:firstLine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C07" w:rsidRDefault="008F3C07" w:rsidP="00A3362E">
      <w:r>
        <w:separator/>
      </w:r>
    </w:p>
  </w:footnote>
  <w:footnote w:type="continuationSeparator" w:id="0">
    <w:p w:rsidR="008F3C07" w:rsidRDefault="008F3C07" w:rsidP="00A33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A7CEC"/>
    <w:rsid w:val="000379ED"/>
    <w:rsid w:val="000632C9"/>
    <w:rsid w:val="0006701D"/>
    <w:rsid w:val="00077322"/>
    <w:rsid w:val="000F001E"/>
    <w:rsid w:val="001267EB"/>
    <w:rsid w:val="00141582"/>
    <w:rsid w:val="001C29C3"/>
    <w:rsid w:val="001D78E7"/>
    <w:rsid w:val="00200BCA"/>
    <w:rsid w:val="0024747B"/>
    <w:rsid w:val="00280E8F"/>
    <w:rsid w:val="002B2C44"/>
    <w:rsid w:val="00346A1C"/>
    <w:rsid w:val="00351693"/>
    <w:rsid w:val="003711C0"/>
    <w:rsid w:val="003950B7"/>
    <w:rsid w:val="004429E6"/>
    <w:rsid w:val="004832EB"/>
    <w:rsid w:val="004956C3"/>
    <w:rsid w:val="004B661A"/>
    <w:rsid w:val="005013C2"/>
    <w:rsid w:val="0054406F"/>
    <w:rsid w:val="00544B3D"/>
    <w:rsid w:val="00553F1A"/>
    <w:rsid w:val="005722B3"/>
    <w:rsid w:val="00595E99"/>
    <w:rsid w:val="005B1C7C"/>
    <w:rsid w:val="005C3681"/>
    <w:rsid w:val="005F3C42"/>
    <w:rsid w:val="006570AB"/>
    <w:rsid w:val="00675E15"/>
    <w:rsid w:val="006B2FBC"/>
    <w:rsid w:val="006D72BD"/>
    <w:rsid w:val="006E172D"/>
    <w:rsid w:val="006E67FC"/>
    <w:rsid w:val="00751E50"/>
    <w:rsid w:val="007777B2"/>
    <w:rsid w:val="0078437D"/>
    <w:rsid w:val="007A7CEC"/>
    <w:rsid w:val="007D3799"/>
    <w:rsid w:val="007E400F"/>
    <w:rsid w:val="008776C4"/>
    <w:rsid w:val="008C683A"/>
    <w:rsid w:val="008E1805"/>
    <w:rsid w:val="008F3C07"/>
    <w:rsid w:val="00994468"/>
    <w:rsid w:val="00997B9C"/>
    <w:rsid w:val="009E7329"/>
    <w:rsid w:val="009F2823"/>
    <w:rsid w:val="00A3362E"/>
    <w:rsid w:val="00A6072A"/>
    <w:rsid w:val="00AB20FD"/>
    <w:rsid w:val="00AE2E5E"/>
    <w:rsid w:val="00B27C1D"/>
    <w:rsid w:val="00B63657"/>
    <w:rsid w:val="00BB33C0"/>
    <w:rsid w:val="00BC6578"/>
    <w:rsid w:val="00C305A2"/>
    <w:rsid w:val="00C35C96"/>
    <w:rsid w:val="00C72942"/>
    <w:rsid w:val="00C7600B"/>
    <w:rsid w:val="00C85A9D"/>
    <w:rsid w:val="00CC6811"/>
    <w:rsid w:val="00D05BED"/>
    <w:rsid w:val="00D13F94"/>
    <w:rsid w:val="00D14285"/>
    <w:rsid w:val="00D748FF"/>
    <w:rsid w:val="00D908FF"/>
    <w:rsid w:val="00D90B80"/>
    <w:rsid w:val="00EA24B0"/>
    <w:rsid w:val="00F05E61"/>
    <w:rsid w:val="00F32507"/>
    <w:rsid w:val="00F629A8"/>
    <w:rsid w:val="00FD02AF"/>
    <w:rsid w:val="00FD5B2F"/>
    <w:rsid w:val="00FE46DE"/>
  </w:rsids>
  <m:mathPr>
    <m:mathFont m:val="Lucida Sans Unico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D72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5C368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C3681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uiPriority w:val="99"/>
    <w:rsid w:val="005C3681"/>
    <w:rPr>
      <w:rFonts w:ascii="Lucida Grande" w:hAnsi="Lucida Grande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3681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C3681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rsid w:val="005C3681"/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rsid w:val="005C3681"/>
  </w:style>
  <w:style w:type="character" w:customStyle="1" w:styleId="CommentSubjectChar">
    <w:name w:val="Comment Subject Char"/>
    <w:basedOn w:val="CommentTextChar"/>
    <w:link w:val="CommentSubject"/>
    <w:rsid w:val="005C3681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5C368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A3362E"/>
  </w:style>
  <w:style w:type="character" w:customStyle="1" w:styleId="apple-converted-space">
    <w:name w:val="apple-converted-space"/>
    <w:basedOn w:val="DefaultParagraphFont"/>
    <w:rsid w:val="00553F1A"/>
  </w:style>
  <w:style w:type="paragraph" w:styleId="NormalWeb">
    <w:name w:val="Normal (Web)"/>
    <w:basedOn w:val="Normal"/>
    <w:uiPriority w:val="99"/>
    <w:unhideWhenUsed/>
    <w:rsid w:val="00553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BB33C0"/>
    <w:rPr>
      <w:sz w:val="18"/>
      <w:szCs w:val="18"/>
    </w:rPr>
  </w:style>
  <w:style w:type="paragraph" w:styleId="Header">
    <w:name w:val="header"/>
    <w:basedOn w:val="Normal"/>
    <w:link w:val="HeaderChar"/>
    <w:rsid w:val="00D142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14285"/>
  </w:style>
  <w:style w:type="character" w:styleId="Emphasis">
    <w:name w:val="Emphasis"/>
    <w:basedOn w:val="DefaultParagraphFont"/>
    <w:uiPriority w:val="20"/>
    <w:rsid w:val="00A6072A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C16C5-B26E-D54D-8CF7-302A88A65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University of Cyprus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iego Molina</dc:creator>
  <cp:keywords/>
  <cp:lastModifiedBy>Diego Molina</cp:lastModifiedBy>
  <cp:revision>2</cp:revision>
  <dcterms:created xsi:type="dcterms:W3CDTF">2016-08-04T15:03:00Z</dcterms:created>
  <dcterms:modified xsi:type="dcterms:W3CDTF">2016-08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19</vt:lpwstr>
  </property>
  <property fmtid="{D5CDD505-2E9C-101B-9397-08002B2CF9AE}" pid="3" name="WnCSubscriberId">
    <vt:lpwstr>4760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User">
    <vt:lpwstr>kirmizis_4760</vt:lpwstr>
  </property>
  <property fmtid="{D5CDD505-2E9C-101B-9397-08002B2CF9AE}" pid="7" name="WnC4Folder">
    <vt:lpwstr>Documents///Supplemental Information_Kirmizis_CR</vt:lpwstr>
  </property>
</Properties>
</file>